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>
          <w:b/>
          <w:b/>
          <w:bCs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SI8 Alignment of </w:t>
      </w:r>
      <w:r>
        <w:rPr>
          <w:rFonts w:cs="Times New Roman" w:ascii="Times New Roman" w:hAnsi="Times New Roman"/>
          <w:b/>
          <w:bCs/>
          <w:sz w:val="24"/>
        </w:rPr>
        <w:t xml:space="preserve">GATA4 protein </w:t>
      </w:r>
      <w:r>
        <w:rPr>
          <w:rFonts w:cs="Times New Roman" w:ascii="Times New Roman" w:hAnsi="Times New Roman"/>
          <w:b/>
          <w:bCs/>
          <w:sz w:val="24"/>
        </w:rPr>
        <w:t>and</w:t>
      </w:r>
      <w:r>
        <w:rPr>
          <w:rFonts w:cs="Times New Roman" w:ascii="Times New Roman" w:hAnsi="Times New Roman"/>
          <w:b/>
          <w:bCs/>
          <w:sz w:val="24"/>
        </w:rPr>
        <w:t xml:space="preserve"> motif- KFERQ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 w:val="24"/>
        </w:rPr>
        <w:t>Human or M</w:t>
      </w:r>
      <w:r>
        <w:rPr>
          <w:rFonts w:cs="Times New Roman" w:ascii="Times New Roman" w:hAnsi="Times New Roman"/>
          <w:b/>
          <w:bCs/>
          <w:kern w:val="0"/>
          <w:sz w:val="24"/>
        </w:rPr>
        <w:t>ouse</w:t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ATA4-</w:t>
      </w:r>
      <w:r>
        <w:rPr>
          <w:rFonts w:cs="Times New Roman" w:ascii="Times New Roman" w:hAnsi="Times New Roman"/>
          <w:b/>
        </w:rPr>
        <w:t>hu</w:t>
      </w:r>
      <w:r>
        <w:rPr>
          <w:rFonts w:cs="Times New Roman" w:ascii="Times New Roman" w:hAnsi="Times New Roman"/>
          <w:b/>
        </w:rPr>
        <w:t>man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MYQSLAMAANHGPPPGAYEAGGPGAFMHGAGAASSPVYVPTPRVPSSVLGLSYLQGGG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18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SASGGASGGSSGGAASGAGPGTQQGSPGWSQAGADGAAYTPPPVSPRFSFPGTTGSLAAA</w:t>
      </w:r>
    </w:p>
    <w:p>
      <w:pPr>
        <w:pStyle w:val="Style17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360" w:firstLine="54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 xml:space="preserve">------------------------------------------------------------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AAAAAAREAAAYSSGGGAAGAGLAGREQYGRAGFAGSYSSPYPAYMADVGASWAAAAAA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AGPFDSPVLHSLPGRANPAARHPNLDMFDDFSEGRECVNCGAMSTPLWRRDGTGHYLCN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CGLYHKMNGINRPLI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  <w:highlight w:val="red"/>
        </w:rPr>
        <w:t>K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PQ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  <w:highlight w:val="red"/>
        </w:rPr>
        <w:t>R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RLSASRRVGLSCANCQTTTTTLWRRNAEGEPVCNACGLYMK</w:t>
      </w:r>
    </w:p>
    <w:p>
      <w:pPr>
        <w:pStyle w:val="Style17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  <w:highlight w:val="red"/>
        </w:rPr>
        <w:t>K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FE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  <w:highlight w:val="red"/>
        </w:rPr>
        <w:t>R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Q----------------------------------------</w:t>
      </w:r>
    </w:p>
    <w:p>
      <w:pPr>
        <w:pStyle w:val="Style17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90" w:firstLine="36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 xml:space="preserve">* :*: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LHGVPRPLAMRKEGIQTRKRKPKNLNKSKTPAAPSGSESLPPASGASSNSSNATTSSSE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MRPIKTEPGLSSHYGHSSSVSQTFSVSAMSGHGPSIHPVLSALKLSPQGYASPVSQSPQ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GATA4           SSKQDSWNSLVLADSHGDIIT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90"/>
        <w:jc w:val="left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  <w:t>----------------------</w:t>
      </w:r>
    </w:p>
    <w:p>
      <w:pPr>
        <w:pStyle w:val="Normal"/>
        <w:rPr>
          <w:rFonts w:ascii="Courier New" w:hAnsi="Courier New" w:eastAsia="宋体;SimSun" w:cs="Courier New"/>
          <w:color w:val="000000"/>
          <w:kern w:val="0"/>
          <w:sz w:val="18"/>
          <w:szCs w:val="18"/>
        </w:rPr>
      </w:pPr>
      <w:r>
        <w:rPr>
          <w:rFonts w:eastAsia="宋体;SimSun"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ATA4-mouse</w:t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MYQSLAMAANHGPPPGAYEAGGPGAFMHSAGAASSPVYVPTPRVPSSVLGLSYLQGGGSA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AAAGTTSGGSSGAGPSGAGPGTQQGSPGWSQAGAEGAAYTPPPVSPRFSFPGTTGSLAAA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AAAAAAREAAAYGSGGGAAGAGLAGREQYGRPGFAGSYSSPYPAYMADVGASWAAAAAAS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>
          <w:rFonts w:ascii="Courier New" w:hAnsi="Courier New" w:eastAsia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AGPFDSPVLHSLPGRANPGRHPNLDMFDDFSEGRECVNCGAMSTPLWRRDGTGHYLCNAC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>
          <w:rFonts w:ascii="Courier New" w:hAnsi="Courier New" w:eastAsia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GLYHKMNGINRPLI</w:t>
      </w:r>
      <w:r>
        <w:rPr>
          <w:rFonts w:cs="Courier New" w:ascii="Courier New" w:hAnsi="Courier New"/>
          <w:color w:val="000000"/>
          <w:sz w:val="18"/>
          <w:szCs w:val="18"/>
          <w:highlight w:val="red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>PQ</w:t>
      </w:r>
      <w:r>
        <w:rPr>
          <w:rFonts w:cs="Courier New" w:ascii="Courier New" w:hAnsi="Courier New"/>
          <w:color w:val="000000"/>
          <w:sz w:val="18"/>
          <w:szCs w:val="18"/>
          <w:highlight w:val="red"/>
        </w:rPr>
        <w:t>R</w:t>
      </w:r>
      <w:r>
        <w:rPr>
          <w:rFonts w:cs="Courier New" w:ascii="Courier New" w:hAnsi="Courier New"/>
          <w:color w:val="000000"/>
          <w:sz w:val="18"/>
          <w:szCs w:val="18"/>
        </w:rPr>
        <w:t>RLSASRRVGLSCANCQTTTTTLWRRNAEGEPVCNACGLYMKL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</w:t>
      </w:r>
      <w:r>
        <w:rPr>
          <w:rFonts w:cs="Courier New" w:ascii="Courier New" w:hAnsi="Courier New"/>
          <w:color w:val="000000"/>
          <w:sz w:val="18"/>
          <w:szCs w:val="18"/>
          <w:highlight w:val="red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>FE</w:t>
      </w:r>
      <w:r>
        <w:rPr>
          <w:rFonts w:cs="Courier New" w:ascii="Courier New" w:hAnsi="Courier New"/>
          <w:color w:val="000000"/>
          <w:sz w:val="18"/>
          <w:szCs w:val="18"/>
          <w:highlight w:val="red"/>
        </w:rPr>
        <w:t>R</w:t>
      </w:r>
      <w:r>
        <w:rPr>
          <w:rFonts w:cs="Courier New" w:ascii="Courier New" w:hAnsi="Courier New"/>
          <w:color w:val="000000"/>
          <w:sz w:val="18"/>
          <w:szCs w:val="18"/>
        </w:rPr>
        <w:t>Q-----------------------------------------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* :*: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HGVPRPLAMRKEGIQTRKRKPKNLNKSKTPAGPAGETLPPSSGASSGNSSNATSSSSSSE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>
          <w:rFonts w:ascii="Courier New" w:hAnsi="Courier New" w:eastAsia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EMRPIKTEPGLSSHYGHSSSMSQTFSTVSGHGPSIHPVLSALKLSPQGYASPVTQTSQAS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---------------------------------------</w:t>
      </w:r>
    </w:p>
    <w:p>
      <w:pPr>
        <w:pStyle w:val="HTML1"/>
        <w:ind w:firstLine="360"/>
        <w:rPr>
          <w:rFonts w:ascii="Courier New" w:hAnsi="Courier New" w:eastAsia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HTML1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GATA4           SKQDSWNSLVLADSHGDIITA</w:t>
      </w:r>
    </w:p>
    <w:p>
      <w:pPr>
        <w:pStyle w:val="HTML1"/>
        <w:ind w:firstLine="18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</w:rPr>
        <w:t>---------------------</w:t>
      </w:r>
    </w:p>
    <w:p>
      <w:pPr>
        <w:pStyle w:val="HTML1"/>
        <w:ind w:firstLine="36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*” indicating a single and fully conserved residue, “:” indicating residue with very similar properti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12:16:00Z</dcterms:created>
  <dc:creator>葛 旭辉</dc:creator>
  <dc:description/>
  <cp:keywords/>
  <dc:language>en-US</dc:language>
  <cp:lastModifiedBy>jin jianliang</cp:lastModifiedBy>
  <dcterms:modified xsi:type="dcterms:W3CDTF">2021-06-12T12:53:00Z</dcterms:modified>
  <cp:revision>11</cp:revision>
  <dc:subject/>
  <dc:title/>
</cp:coreProperties>
</file>